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181" w:rsidRPr="00E37908" w:rsidRDefault="001D718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493" w:tblpY="1427"/>
        <w:tblW w:w="15134" w:type="dxa"/>
        <w:tblLayout w:type="fixed"/>
        <w:tblLook w:val="04A0"/>
      </w:tblPr>
      <w:tblGrid>
        <w:gridCol w:w="817"/>
        <w:gridCol w:w="750"/>
        <w:gridCol w:w="2794"/>
        <w:gridCol w:w="2410"/>
        <w:gridCol w:w="1559"/>
        <w:gridCol w:w="1559"/>
        <w:gridCol w:w="2977"/>
        <w:gridCol w:w="2268"/>
      </w:tblGrid>
      <w:tr w:rsidR="00DF6640" w:rsidRPr="0020643B" w:rsidTr="00220DE9">
        <w:trPr>
          <w:trHeight w:val="414"/>
        </w:trPr>
        <w:tc>
          <w:tcPr>
            <w:tcW w:w="817" w:type="dxa"/>
            <w:vAlign w:val="center"/>
          </w:tcPr>
          <w:p w:rsidR="00DF6640" w:rsidRPr="000667A9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SL.NO</w:t>
            </w:r>
          </w:p>
        </w:tc>
        <w:tc>
          <w:tcPr>
            <w:tcW w:w="750" w:type="dxa"/>
            <w:vAlign w:val="center"/>
          </w:tcPr>
          <w:p w:rsidR="00DF6640" w:rsidRPr="000667A9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RT</w:t>
            </w:r>
          </w:p>
        </w:tc>
        <w:tc>
          <w:tcPr>
            <w:tcW w:w="2794" w:type="dxa"/>
            <w:vAlign w:val="center"/>
          </w:tcPr>
          <w:p w:rsidR="00DF6640" w:rsidRPr="000667A9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2410" w:type="dxa"/>
            <w:vAlign w:val="center"/>
          </w:tcPr>
          <w:p w:rsidR="00DF6640" w:rsidRPr="000667A9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IUPAC NAME</w:t>
            </w:r>
          </w:p>
        </w:tc>
        <w:tc>
          <w:tcPr>
            <w:tcW w:w="1559" w:type="dxa"/>
            <w:vAlign w:val="center"/>
          </w:tcPr>
          <w:p w:rsidR="00DF6640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MOL.WT</w:t>
            </w:r>
          </w:p>
          <w:p w:rsidR="00DF6640" w:rsidRPr="000667A9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(g/mol)</w:t>
            </w:r>
          </w:p>
        </w:tc>
        <w:tc>
          <w:tcPr>
            <w:tcW w:w="1559" w:type="dxa"/>
            <w:vAlign w:val="center"/>
          </w:tcPr>
          <w:p w:rsidR="00DF6640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F6640" w:rsidRPr="000667A9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MOL. FORMULA</w:t>
            </w:r>
          </w:p>
          <w:p w:rsidR="00DF6640" w:rsidRPr="000667A9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:rsidR="00DF6640" w:rsidRPr="000667A9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STRUCTURE</w:t>
            </w:r>
          </w:p>
        </w:tc>
        <w:tc>
          <w:tcPr>
            <w:tcW w:w="2268" w:type="dxa"/>
            <w:vAlign w:val="center"/>
          </w:tcPr>
          <w:p w:rsidR="00DF6640" w:rsidRPr="000667A9" w:rsidRDefault="00DF6640" w:rsidP="00DF664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 number</w:t>
            </w:r>
          </w:p>
        </w:tc>
      </w:tr>
      <w:tr w:rsidR="00220DE9" w:rsidRPr="0020643B" w:rsidTr="00220DE9">
        <w:trPr>
          <w:trHeight w:val="414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4.13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0A42">
              <w:rPr>
                <w:rFonts w:ascii="Times New Roman" w:hAnsi="Times New Roman" w:cs="Times New Roman"/>
                <w:color w:val="000000"/>
              </w:rPr>
              <w:t>Prenyl</w:t>
            </w:r>
            <w:proofErr w:type="spellEnd"/>
            <w:r w:rsidRPr="006C0A42">
              <w:rPr>
                <w:rFonts w:ascii="Times New Roman" w:hAnsi="Times New Roman" w:cs="Times New Roman"/>
                <w:color w:val="000000"/>
              </w:rPr>
              <w:t xml:space="preserve"> alcohol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vAlign w:val="center"/>
          </w:tcPr>
          <w:p w:rsidR="00220DE9" w:rsidRPr="00E76E2A" w:rsidRDefault="00220DE9" w:rsidP="00220D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E2A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3-Methyl-2-buten-1-ol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</w:rPr>
              <w:br/>
              <w:t>86.134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220DE9" w:rsidRPr="00E76E2A" w:rsidRDefault="00251362" w:rsidP="00220DE9">
            <w:pPr>
              <w:jc w:val="center"/>
              <w:rPr>
                <w:rFonts w:ascii="Times New Roman" w:hAnsi="Times New Roman" w:cs="Times New Roman"/>
              </w:rPr>
            </w:pPr>
            <w:hyperlink r:id="rId9" w:anchor="collection=compounds&amp;query_type=mf&amp;query=C5H10O&amp;sort=mw&amp;sort_dir=asc" w:tooltip="Find all compounds with formula C5H10O" w:history="1">
              <w:r w:rsidR="00220DE9" w:rsidRPr="00E76E2A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C</w:t>
              </w:r>
              <w:r w:rsidR="00220DE9" w:rsidRPr="00E76E2A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5</w:t>
              </w:r>
              <w:r w:rsidR="00220DE9" w:rsidRPr="00E76E2A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</w:t>
              </w:r>
              <w:r w:rsidR="00220DE9" w:rsidRPr="00E76E2A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vertAlign w:val="subscript"/>
                </w:rPr>
                <w:t>10</w:t>
              </w:r>
              <w:r w:rsidR="00220DE9" w:rsidRPr="00E76E2A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O</w:t>
              </w:r>
            </w:hyperlink>
          </w:p>
        </w:tc>
        <w:tc>
          <w:tcPr>
            <w:tcW w:w="2977" w:type="dxa"/>
            <w:vAlign w:val="center"/>
          </w:tcPr>
          <w:p w:rsidR="00220DE9" w:rsidRPr="0020643B" w:rsidRDefault="00220DE9" w:rsidP="00220DE9">
            <w:pPr>
              <w:jc w:val="center"/>
              <w:rPr>
                <w:b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847725" cy="446171"/>
                  <wp:effectExtent l="19050" t="0" r="9525" b="0"/>
                  <wp:docPr id="1" name="Picture 1" descr="C:\Users\User\AppData\Local\Microsoft\Windows\Temporary Internet Files\Content.Word\PSILOCYBE Scan_52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AppData\Local\Microsoft\Windows\Temporary Internet Files\Content.Word\PSILOCYBE Scan_524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4461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Pr="003A52CD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CAS # 556-82-1  #ions=51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220DE9" w:rsidRPr="0020643B" w:rsidTr="00220DE9">
        <w:trPr>
          <w:trHeight w:val="975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2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</w:t>
            </w:r>
            <w:r>
              <w:t>5.95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1-propylpiperidine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vAlign w:val="center"/>
          </w:tcPr>
          <w:p w:rsidR="00220DE9" w:rsidRPr="00E76E2A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E76E2A">
              <w:rPr>
                <w:rFonts w:ascii="Times New Roman" w:hAnsi="Times New Roman" w:cs="Times New Roman"/>
                <w:bCs/>
                <w:shd w:val="clear" w:color="auto" w:fill="FFFFFF"/>
              </w:rPr>
              <w:t>1-Propylpiperidine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127.231</w:t>
            </w:r>
          </w:p>
        </w:tc>
        <w:tc>
          <w:tcPr>
            <w:tcW w:w="1559" w:type="dxa"/>
            <w:vAlign w:val="center"/>
          </w:tcPr>
          <w:p w:rsidR="00220DE9" w:rsidRDefault="00220DE9" w:rsidP="00220DE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220DE9" w:rsidRDefault="00220DE9" w:rsidP="00220DE9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8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</w:t>
            </w:r>
          </w:p>
          <w:p w:rsidR="00220DE9" w:rsidRDefault="00220DE9" w:rsidP="00220DE9">
            <w:pPr>
              <w:shd w:val="clear" w:color="auto" w:fill="FFFFFF"/>
              <w:ind w:left="720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</w:p>
          <w:p w:rsidR="00220DE9" w:rsidRPr="006C0A42" w:rsidRDefault="00220DE9" w:rsidP="00220DE9">
            <w:pPr>
              <w:shd w:val="clear" w:color="auto" w:fill="FFFFFF"/>
              <w:ind w:left="72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:rsidR="00220DE9" w:rsidRPr="0020643B" w:rsidRDefault="00220DE9" w:rsidP="00220DE9">
            <w:pPr>
              <w:jc w:val="center"/>
              <w:rPr>
                <w:b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354806" cy="761901"/>
                  <wp:effectExtent l="19050" t="0" r="7144" b="0"/>
                  <wp:docPr id="2" name="Picture 4" descr="C:\Users\User\AppData\Local\Microsoft\Windows\Temporary Internet Files\Content.Word\NIST Scan_5470-02-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AppData\Local\Microsoft\Windows\Temporary Internet Files\Content.Word\NIST Scan_5470-02-0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4806" cy="7619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Pr="003A52CD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CAS # 5470-02-0</w:t>
            </w:r>
            <w:r w:rsidR="000A1C1B">
              <w:rPr>
                <w:rFonts w:ascii="Times New Roman" w:hAnsi="Times New Roman" w:cs="Times New Roman"/>
                <w:sz w:val="20"/>
                <w:szCs w:val="20"/>
              </w:rPr>
              <w:t xml:space="preserve"> #ions=75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220DE9" w:rsidRPr="0020643B" w:rsidTr="00220DE9">
        <w:trPr>
          <w:trHeight w:val="975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3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</w:t>
            </w:r>
            <w:r>
              <w:t>7.1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0A42">
              <w:rPr>
                <w:rFonts w:ascii="Times New Roman" w:hAnsi="Times New Roman" w:cs="Times New Roman"/>
                <w:color w:val="000000"/>
              </w:rPr>
              <w:t>Tridecanoic</w:t>
            </w:r>
            <w:proofErr w:type="spellEnd"/>
            <w:r w:rsidRPr="006C0A42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vAlign w:val="center"/>
          </w:tcPr>
          <w:p w:rsidR="00220DE9" w:rsidRPr="00E76E2A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E76E2A">
              <w:rPr>
                <w:rFonts w:ascii="Times New Roman" w:hAnsi="Times New Roman" w:cs="Times New Roman"/>
                <w:bCs/>
                <w:shd w:val="clear" w:color="auto" w:fill="FFFFFF"/>
              </w:rPr>
              <w:t>Methyl</w:t>
            </w:r>
            <w:r w:rsidRPr="00E76E2A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proofErr w:type="spellStart"/>
            <w:r w:rsidRPr="00E76E2A">
              <w:rPr>
                <w:rFonts w:ascii="Times New Roman" w:hAnsi="Times New Roman" w:cs="Times New Roman"/>
                <w:shd w:val="clear" w:color="auto" w:fill="FFFFFF"/>
              </w:rPr>
              <w:t>tridecanoate</w:t>
            </w:r>
            <w:proofErr w:type="spellEnd"/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228.376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4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8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  <w:p w:rsidR="00220DE9" w:rsidRPr="006C0A42" w:rsidRDefault="00220DE9" w:rsidP="00220DE9">
            <w:pPr>
              <w:shd w:val="clear" w:color="auto" w:fill="FFFFFF"/>
              <w:ind w:left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:rsidR="00220DE9" w:rsidRPr="0020643B" w:rsidRDefault="00220DE9" w:rsidP="00220DE9">
            <w:pPr>
              <w:jc w:val="center"/>
              <w:rPr>
                <w:b/>
                <w:noProof/>
                <w:lang w:eastAsia="en-IN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1651561" cy="481817"/>
                  <wp:effectExtent l="19050" t="0" r="5789" b="0"/>
                  <wp:docPr id="3" name="Picture 7" descr="C:\Users\User\AppData\Local\Microsoft\Windows\Temporary Internet Files\Content.Word\NIST MS Scan_1 of 100 (1731-88-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User\AppData\Local\Microsoft\Windows\Temporary Internet Files\Content.Word\NIST MS Scan_1 of 100 (1731-88-0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2392" cy="4820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31-88-0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220DE9" w:rsidRPr="0020643B" w:rsidTr="00220DE9">
        <w:trPr>
          <w:trHeight w:val="1289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4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</w:t>
            </w:r>
            <w:r>
              <w:t>7.9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0A42">
              <w:rPr>
                <w:rFonts w:ascii="Times New Roman" w:hAnsi="Times New Roman" w:cs="Times New Roman"/>
                <w:color w:val="000000"/>
              </w:rPr>
              <w:t>Estradiol</w:t>
            </w:r>
            <w:proofErr w:type="spellEnd"/>
            <w:r w:rsidRPr="006C0A42">
              <w:rPr>
                <w:rFonts w:ascii="Times New Roman" w:hAnsi="Times New Roman" w:cs="Times New Roman"/>
                <w:color w:val="000000"/>
              </w:rPr>
              <w:t>, 3-deoxy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vAlign w:val="center"/>
          </w:tcPr>
          <w:p w:rsidR="00220DE9" w:rsidRPr="00E76E2A" w:rsidRDefault="00220DE9" w:rsidP="00220D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E2A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(17β)-Estra-1,3,5(10)-trien-17-ol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256.383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C</w:t>
            </w:r>
            <w:r w:rsidRPr="006C0A42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6C0A42">
              <w:rPr>
                <w:rFonts w:ascii="Times New Roman" w:hAnsi="Times New Roman" w:cs="Times New Roman"/>
                <w:color w:val="000000"/>
              </w:rPr>
              <w:t>H</w:t>
            </w:r>
            <w:r w:rsidRPr="006C0A42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  <w:r w:rsidRPr="006C0A42">
              <w:rPr>
                <w:rFonts w:ascii="Times New Roman" w:hAnsi="Times New Roman" w:cs="Times New Roman"/>
                <w:color w:val="000000"/>
              </w:rPr>
              <w:t>O</w:t>
            </w:r>
          </w:p>
        </w:tc>
        <w:tc>
          <w:tcPr>
            <w:tcW w:w="2977" w:type="dxa"/>
            <w:vAlign w:val="center"/>
          </w:tcPr>
          <w:p w:rsidR="00220DE9" w:rsidRPr="0020643B" w:rsidRDefault="00220DE9" w:rsidP="00220DE9">
            <w:pPr>
              <w:jc w:val="center"/>
              <w:rPr>
                <w:b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1314450" cy="742950"/>
                  <wp:effectExtent l="19050" t="0" r="0" b="0"/>
                  <wp:docPr id="4" name="Picture 10" descr="C:\Users\User\AppData\Local\Microsoft\Windows\Temporary Internet Files\Content.Word\PSILOCYBE Scan_67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User\AppData\Local\Microsoft\Windows\Temporary Internet Files\Content.Word\PSILOCYBE Scan_674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862" cy="7482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4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29-64-8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220DE9" w:rsidRPr="0020643B" w:rsidTr="00220DE9">
        <w:trPr>
          <w:trHeight w:val="975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5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</w:t>
            </w:r>
            <w:r>
              <w:t>8.8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11-Octadecenoic acid, methyl ester,(Z)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vAlign w:val="center"/>
          </w:tcPr>
          <w:p w:rsidR="00220DE9" w:rsidRPr="00E76E2A" w:rsidRDefault="00220DE9" w:rsidP="00220D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E2A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Methyl (12E)-12-octadecenoate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296.495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9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6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977" w:type="dxa"/>
            <w:vAlign w:val="center"/>
          </w:tcPr>
          <w:p w:rsidR="00220DE9" w:rsidRPr="0020643B" w:rsidRDefault="00220DE9" w:rsidP="00220DE9">
            <w:pPr>
              <w:jc w:val="center"/>
              <w:rPr>
                <w:b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1595994" cy="728966"/>
                  <wp:effectExtent l="19050" t="0" r="4206" b="0"/>
                  <wp:docPr id="5" name="Picture 13" descr="C:\Users\User\AppData\Local\Microsoft\Windows\Temporary Internet Files\Content.Word\PSILOCYBE Scan_71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User\AppData\Local\Microsoft\Windows\Temporary Internet Files\Content.Word\PSILOCYBE Scan_710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14" cy="7308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Pr="003A52CD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1 OF 100 (1937-63-9  #ions=233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220DE9" w:rsidRPr="0020643B" w:rsidTr="00220DE9">
        <w:trPr>
          <w:trHeight w:val="975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6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</w:t>
            </w:r>
            <w:r>
              <w:t>9.03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0A42">
              <w:rPr>
                <w:rFonts w:ascii="Times New Roman" w:hAnsi="Times New Roman" w:cs="Times New Roman"/>
                <w:color w:val="000000"/>
              </w:rPr>
              <w:t>Octadecanoic</w:t>
            </w:r>
            <w:proofErr w:type="spellEnd"/>
            <w:r w:rsidRPr="006C0A42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vAlign w:val="center"/>
          </w:tcPr>
          <w:p w:rsidR="00220DE9" w:rsidRPr="00E76E2A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E76E2A"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  <w:t xml:space="preserve">Methyl </w:t>
            </w:r>
            <w:proofErr w:type="spellStart"/>
            <w:r w:rsidRPr="00E76E2A">
              <w:rPr>
                <w:rFonts w:ascii="Times New Roman" w:hAnsi="Times New Roman" w:cs="Times New Roman"/>
                <w:bCs/>
                <w:color w:val="222222"/>
                <w:shd w:val="clear" w:color="auto" w:fill="FFFFFF"/>
              </w:rPr>
              <w:t>stearate</w:t>
            </w:r>
            <w:proofErr w:type="spellEnd"/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298.504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C</w:t>
            </w:r>
            <w:r w:rsidRPr="006C0A42">
              <w:rPr>
                <w:rFonts w:ascii="Times New Roman" w:hAnsi="Times New Roman" w:cs="Times New Roman"/>
                <w:color w:val="000000"/>
                <w:vertAlign w:val="subscript"/>
              </w:rPr>
              <w:t>19</w:t>
            </w:r>
            <w:r w:rsidRPr="006C0A42">
              <w:rPr>
                <w:rFonts w:ascii="Times New Roman" w:hAnsi="Times New Roman" w:cs="Times New Roman"/>
                <w:color w:val="000000"/>
              </w:rPr>
              <w:t>H</w:t>
            </w:r>
            <w:r w:rsidRPr="006C0A42">
              <w:rPr>
                <w:rFonts w:ascii="Times New Roman" w:hAnsi="Times New Roman" w:cs="Times New Roman"/>
                <w:color w:val="000000"/>
                <w:vertAlign w:val="subscript"/>
              </w:rPr>
              <w:t>38</w:t>
            </w:r>
            <w:r w:rsidRPr="006C0A42">
              <w:rPr>
                <w:rFonts w:ascii="Times New Roman" w:hAnsi="Times New Roman" w:cs="Times New Roman"/>
                <w:color w:val="000000"/>
              </w:rPr>
              <w:t>O</w:t>
            </w:r>
            <w:r w:rsidRPr="006C0A42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977" w:type="dxa"/>
            <w:vAlign w:val="center"/>
          </w:tcPr>
          <w:p w:rsidR="00220DE9" w:rsidRPr="0020643B" w:rsidRDefault="00220DE9" w:rsidP="00220DE9">
            <w:pPr>
              <w:jc w:val="center"/>
              <w:rPr>
                <w:b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1792874" cy="351787"/>
                  <wp:effectExtent l="19050" t="0" r="0" b="0"/>
                  <wp:docPr id="6" name="Picture 16" descr="C:\Users\User\AppData\Local\Microsoft\Windows\Temporary Internet Files\Content.Word\NIST MS Scan_3 of 100 (112-61-8)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User\AppData\Local\Microsoft\Windows\Temporary Internet Files\Content.Word\NIST MS Scan_3 of 100 (112-61-8)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6035" cy="3602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3 OF 100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-61-8)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220DE9" w:rsidRPr="0020643B" w:rsidTr="00220DE9">
        <w:trPr>
          <w:trHeight w:val="918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7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</w:t>
            </w:r>
            <w:r>
              <w:t>9.68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Oleic acid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vAlign w:val="center"/>
          </w:tcPr>
          <w:p w:rsidR="00220DE9" w:rsidRPr="00E76E2A" w:rsidRDefault="00220DE9" w:rsidP="00220D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E2A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(9Z)-9-Octadecenoic</w:t>
            </w:r>
            <w:r w:rsidRPr="00E76E2A">
              <w:rPr>
                <w:rStyle w:val="apple-converted-space"/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 </w:t>
            </w:r>
            <w:r w:rsidRPr="00E76E2A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acid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282.468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8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4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977" w:type="dxa"/>
            <w:vAlign w:val="center"/>
          </w:tcPr>
          <w:p w:rsidR="00220DE9" w:rsidRPr="0020643B" w:rsidRDefault="00220DE9" w:rsidP="00220DE9">
            <w:pPr>
              <w:jc w:val="center"/>
              <w:rPr>
                <w:b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1607869" cy="780158"/>
                  <wp:effectExtent l="19050" t="0" r="0" b="0"/>
                  <wp:docPr id="7" name="Picture 19" descr="C:\Users\User\AppData\Local\Microsoft\Windows\Temporary Internet Files\Content.Word\NIST MS Scan_1 of 100 (112-80-1)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User\AppData\Local\Microsoft\Windows\Temporary Internet Files\Content.Word\NIST MS Scan_1 of 100 (112-80-1)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634" cy="7824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1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-80-1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20DE9" w:rsidRPr="0020643B" w:rsidTr="00220DE9">
        <w:trPr>
          <w:trHeight w:val="918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8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>
              <w:t>20.88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0A42">
              <w:rPr>
                <w:rFonts w:ascii="Times New Roman" w:hAnsi="Times New Roman" w:cs="Times New Roman"/>
                <w:color w:val="000000"/>
              </w:rPr>
              <w:t>Eicosanoic</w:t>
            </w:r>
            <w:proofErr w:type="spellEnd"/>
            <w:r w:rsidRPr="006C0A42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vAlign w:val="center"/>
          </w:tcPr>
          <w:p w:rsidR="00220DE9" w:rsidRPr="00E76E2A" w:rsidRDefault="00220DE9" w:rsidP="00220DE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E76E2A">
              <w:rPr>
                <w:rFonts w:ascii="Times New Roman" w:eastAsia="Times New Roman" w:hAnsi="Times New Roman" w:cs="Times New Roman"/>
                <w:bCs/>
                <w:lang w:eastAsia="en-IN"/>
              </w:rPr>
              <w:t>Methyl</w:t>
            </w:r>
            <w:r w:rsidRPr="00E76E2A">
              <w:rPr>
                <w:rFonts w:ascii="Times New Roman" w:eastAsia="Times New Roman" w:hAnsi="Times New Roman" w:cs="Times New Roman"/>
                <w:lang w:eastAsia="en-IN"/>
              </w:rPr>
              <w:t> </w:t>
            </w:r>
            <w:proofErr w:type="spellStart"/>
            <w:r w:rsidRPr="00E76E2A">
              <w:rPr>
                <w:rFonts w:ascii="Times New Roman" w:eastAsia="Times New Roman" w:hAnsi="Times New Roman" w:cs="Times New Roman"/>
                <w:lang w:eastAsia="en-IN"/>
              </w:rPr>
              <w:t>icosanoate</w:t>
            </w:r>
            <w:proofErr w:type="spellEnd"/>
          </w:p>
          <w:p w:rsidR="00220DE9" w:rsidRPr="00E76E2A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326.565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1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2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977" w:type="dxa"/>
            <w:vAlign w:val="center"/>
          </w:tcPr>
          <w:p w:rsidR="00220DE9" w:rsidRPr="0020643B" w:rsidRDefault="00220DE9" w:rsidP="00220DE9">
            <w:pPr>
              <w:jc w:val="center"/>
              <w:rPr>
                <w:b/>
                <w:noProof/>
                <w:lang w:eastAsia="en-IN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1578403" cy="315445"/>
                  <wp:effectExtent l="19050" t="0" r="2747" b="0"/>
                  <wp:docPr id="8" name="Picture 22" descr="C:\Users\User\AppData\Local\Microsoft\Windows\Temporary Internet Files\Content.Word\PSILOCYBE Scan_79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User\AppData\Local\Microsoft\Windows\Temporary Internet Files\Content.Word\PSILOCYBE Scan_793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5023" cy="320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5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2</w:t>
            </w:r>
            <w:r w:rsidR="000A1C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8-1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220DE9" w:rsidRPr="0020643B" w:rsidTr="00220DE9">
        <w:trPr>
          <w:trHeight w:val="918"/>
        </w:trPr>
        <w:tc>
          <w:tcPr>
            <w:tcW w:w="817" w:type="dxa"/>
          </w:tcPr>
          <w:p w:rsidR="00220DE9" w:rsidRPr="00CA31D4" w:rsidRDefault="00220DE9" w:rsidP="00220DE9">
            <w:pPr>
              <w:jc w:val="center"/>
            </w:pPr>
          </w:p>
          <w:p w:rsidR="00220DE9" w:rsidRPr="00CA31D4" w:rsidRDefault="00220DE9" w:rsidP="00220DE9">
            <w:pPr>
              <w:jc w:val="center"/>
            </w:pPr>
            <w:r w:rsidRPr="00CA31D4">
              <w:t>9.</w:t>
            </w:r>
          </w:p>
        </w:tc>
        <w:tc>
          <w:tcPr>
            <w:tcW w:w="750" w:type="dxa"/>
          </w:tcPr>
          <w:p w:rsidR="00220DE9" w:rsidRPr="00CA31D4" w:rsidRDefault="00220DE9" w:rsidP="00220DE9">
            <w:pPr>
              <w:jc w:val="center"/>
            </w:pPr>
          </w:p>
          <w:p w:rsidR="00220DE9" w:rsidRPr="00CA31D4" w:rsidRDefault="00220DE9" w:rsidP="00220DE9">
            <w:pPr>
              <w:jc w:val="center"/>
            </w:pPr>
            <w:r w:rsidRPr="00CA31D4">
              <w:t>22.2</w:t>
            </w:r>
            <w:r w:rsidR="000A1C1B">
              <w:t>5</w:t>
            </w:r>
          </w:p>
        </w:tc>
        <w:tc>
          <w:tcPr>
            <w:tcW w:w="2794" w:type="dxa"/>
            <w:vAlign w:val="center"/>
          </w:tcPr>
          <w:p w:rsidR="00220DE9" w:rsidRPr="006C0A42" w:rsidRDefault="00665678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,19-</w:t>
            </w:r>
            <w:r w:rsidR="00220DE9" w:rsidRPr="00CC1412">
              <w:rPr>
                <w:rFonts w:ascii="Times New Roman" w:hAnsi="Times New Roman" w:cs="Times New Roman"/>
                <w:color w:val="000000"/>
              </w:rPr>
              <w:t>Secoyohimban-19-oic acid 16,17,20,21-tetrahydro-16-(</w:t>
            </w:r>
            <w:proofErr w:type="spellStart"/>
            <w:r w:rsidR="00220DE9" w:rsidRPr="00CC1412">
              <w:rPr>
                <w:rFonts w:ascii="Times New Roman" w:hAnsi="Times New Roman" w:cs="Times New Roman"/>
                <w:color w:val="000000"/>
              </w:rPr>
              <w:t>hydroxymethyl</w:t>
            </w:r>
            <w:proofErr w:type="spellEnd"/>
            <w:r w:rsidR="00220DE9" w:rsidRPr="00CC1412">
              <w:rPr>
                <w:rFonts w:ascii="Times New Roman" w:hAnsi="Times New Roman" w:cs="Times New Roman"/>
                <w:color w:val="000000"/>
              </w:rPr>
              <w:t>), methyl ester</w:t>
            </w:r>
            <w:r>
              <w:rPr>
                <w:rFonts w:ascii="Times New Roman" w:hAnsi="Times New Roman" w:cs="Times New Roman"/>
                <w:color w:val="000000"/>
              </w:rPr>
              <w:t>,(15a’,16E)-</w:t>
            </w:r>
          </w:p>
        </w:tc>
        <w:tc>
          <w:tcPr>
            <w:tcW w:w="2410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</w:rPr>
              <w:t>352.00</w:t>
            </w:r>
          </w:p>
        </w:tc>
        <w:tc>
          <w:tcPr>
            <w:tcW w:w="1559" w:type="dxa"/>
            <w:vAlign w:val="center"/>
          </w:tcPr>
          <w:p w:rsidR="00220DE9" w:rsidRPr="00CC141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1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4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</w:t>
            </w:r>
            <w:r w:rsidRPr="00CC141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977" w:type="dxa"/>
            <w:vAlign w:val="center"/>
          </w:tcPr>
          <w:p w:rsidR="00220DE9" w:rsidRPr="00CA31D4" w:rsidRDefault="00220DE9" w:rsidP="00220DE9">
            <w:pPr>
              <w:jc w:val="center"/>
              <w:rPr>
                <w:b/>
                <w:noProof/>
                <w:lang w:eastAsia="en-IN"/>
              </w:rPr>
            </w:pPr>
            <w:r w:rsidRPr="00CA31D4">
              <w:rPr>
                <w:noProof/>
                <w:lang w:eastAsia="en-IN" w:bidi="hi-IN"/>
              </w:rPr>
              <w:drawing>
                <wp:inline distT="0" distB="0" distL="0" distR="0">
                  <wp:extent cx="1133475" cy="949839"/>
                  <wp:effectExtent l="19050" t="0" r="9525" b="0"/>
                  <wp:docPr id="9" name="Picture 25" descr="C:\Users\User\AppData\Local\Microsoft\Windows\Temporary Internet Files\Content.Word\PSILOCYBE Scan_84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User\AppData\Local\Microsoft\Windows\Temporary Internet Files\Content.Word\PSILOCYBE Scan_84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0669" cy="9558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ST MS 6 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523-49-9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20DE9" w:rsidRPr="0020643B" w:rsidTr="00220DE9">
        <w:trPr>
          <w:trHeight w:val="918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0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>
              <w:t>22.92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0A42">
              <w:rPr>
                <w:rFonts w:ascii="Times New Roman" w:hAnsi="Times New Roman" w:cs="Times New Roman"/>
                <w:color w:val="000000"/>
              </w:rPr>
              <w:t>Docosanoic</w:t>
            </w:r>
            <w:proofErr w:type="spellEnd"/>
            <w:r w:rsidRPr="006C0A42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bCs/>
                <w:shd w:val="clear" w:color="auto" w:fill="FFFFFF"/>
              </w:rPr>
              <w:t>Methyl</w:t>
            </w:r>
            <w:r w:rsidRPr="006C0A42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proofErr w:type="spellStart"/>
            <w:r w:rsidRPr="006C0A42">
              <w:rPr>
                <w:rFonts w:ascii="Times New Roman" w:hAnsi="Times New Roman" w:cs="Times New Roman"/>
                <w:shd w:val="clear" w:color="auto" w:fill="FFFFFF"/>
              </w:rPr>
              <w:t>docosanoate</w:t>
            </w:r>
            <w:proofErr w:type="spellEnd"/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354.619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3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6</w:t>
            </w:r>
            <w:r w:rsidRPr="006C0A42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6C0A42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2977" w:type="dxa"/>
            <w:vAlign w:val="center"/>
          </w:tcPr>
          <w:p w:rsidR="00220DE9" w:rsidRPr="0020643B" w:rsidRDefault="00220DE9" w:rsidP="00220DE9">
            <w:pPr>
              <w:jc w:val="center"/>
              <w:rPr>
                <w:b/>
                <w:noProof/>
                <w:lang w:eastAsia="en-IN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1782454" cy="242681"/>
                  <wp:effectExtent l="19050" t="0" r="8246" b="0"/>
                  <wp:docPr id="10" name="Picture 31" descr="C:\Users\User\AppData\Local\Microsoft\Windows\Temporary Internet Files\Content.Word\PSILOCYBE Scan_87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User\AppData\Local\Microsoft\Windows\Temporary Internet Files\Content.Word\PSILOCYBE Scan_874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2454" cy="24268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NIST MS 1 OF 100 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29-77-1)  #ions=191</w:t>
            </w:r>
          </w:p>
          <w:p w:rsidR="00220DE9" w:rsidRPr="003A52CD" w:rsidRDefault="00220DE9" w:rsidP="00220DE9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220DE9" w:rsidRPr="0020643B" w:rsidTr="00220DE9">
        <w:trPr>
          <w:trHeight w:val="975"/>
        </w:trPr>
        <w:tc>
          <w:tcPr>
            <w:tcW w:w="817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 w:rsidRPr="00922C91">
              <w:t>11.</w:t>
            </w:r>
          </w:p>
        </w:tc>
        <w:tc>
          <w:tcPr>
            <w:tcW w:w="750" w:type="dxa"/>
          </w:tcPr>
          <w:p w:rsidR="00220DE9" w:rsidRPr="00922C91" w:rsidRDefault="00220DE9" w:rsidP="00220DE9">
            <w:pPr>
              <w:jc w:val="center"/>
            </w:pPr>
          </w:p>
          <w:p w:rsidR="00220DE9" w:rsidRPr="00922C91" w:rsidRDefault="00220DE9" w:rsidP="00220DE9">
            <w:pPr>
              <w:jc w:val="center"/>
            </w:pPr>
            <w:r>
              <w:t>25.83</w:t>
            </w:r>
          </w:p>
        </w:tc>
        <w:tc>
          <w:tcPr>
            <w:tcW w:w="2794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9-octadecenoic acid (Z)</w:t>
            </w:r>
            <w:r w:rsidR="00665678">
              <w:rPr>
                <w:rFonts w:ascii="Times New Roman" w:hAnsi="Times New Roman" w:cs="Times New Roman"/>
                <w:color w:val="000000"/>
              </w:rPr>
              <w:t>-</w:t>
            </w:r>
            <w:r w:rsidRPr="006C0A42">
              <w:rPr>
                <w:rFonts w:ascii="Times New Roman" w:hAnsi="Times New Roman" w:cs="Times New Roman"/>
                <w:color w:val="000000"/>
              </w:rPr>
              <w:t>, 2-butoxyethyl ester</w:t>
            </w:r>
          </w:p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410" w:type="dxa"/>
            <w:vAlign w:val="center"/>
          </w:tcPr>
          <w:p w:rsidR="00220DE9" w:rsidRPr="00E76E2A" w:rsidRDefault="00220DE9" w:rsidP="00220D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E2A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2-Butoxyethyl (9E)-9-octadecenoate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382.620</w:t>
            </w:r>
          </w:p>
        </w:tc>
        <w:tc>
          <w:tcPr>
            <w:tcW w:w="1559" w:type="dxa"/>
            <w:vAlign w:val="center"/>
          </w:tcPr>
          <w:p w:rsidR="00220DE9" w:rsidRPr="006C0A42" w:rsidRDefault="00220DE9" w:rsidP="00220DE9">
            <w:pPr>
              <w:jc w:val="center"/>
              <w:rPr>
                <w:rFonts w:ascii="Times New Roman" w:hAnsi="Times New Roman" w:cs="Times New Roman"/>
              </w:rPr>
            </w:pPr>
            <w:r w:rsidRPr="006C0A42">
              <w:rPr>
                <w:rFonts w:ascii="Times New Roman" w:hAnsi="Times New Roman" w:cs="Times New Roman"/>
                <w:color w:val="000000"/>
              </w:rPr>
              <w:t>C</w:t>
            </w:r>
            <w:r w:rsidRPr="006C0A42">
              <w:rPr>
                <w:rFonts w:ascii="Times New Roman" w:hAnsi="Times New Roman" w:cs="Times New Roman"/>
                <w:color w:val="000000"/>
                <w:vertAlign w:val="subscript"/>
              </w:rPr>
              <w:t>24</w:t>
            </w:r>
            <w:r w:rsidRPr="006C0A42">
              <w:rPr>
                <w:rFonts w:ascii="Times New Roman" w:hAnsi="Times New Roman" w:cs="Times New Roman"/>
                <w:color w:val="000000"/>
              </w:rPr>
              <w:t>H</w:t>
            </w:r>
            <w:r w:rsidRPr="006C0A42">
              <w:rPr>
                <w:rFonts w:ascii="Times New Roman" w:hAnsi="Times New Roman" w:cs="Times New Roman"/>
                <w:color w:val="000000"/>
                <w:vertAlign w:val="subscript"/>
              </w:rPr>
              <w:t>46</w:t>
            </w:r>
            <w:r w:rsidRPr="006C0A42">
              <w:rPr>
                <w:rFonts w:ascii="Times New Roman" w:hAnsi="Times New Roman" w:cs="Times New Roman"/>
                <w:color w:val="000000"/>
              </w:rPr>
              <w:t>O</w:t>
            </w:r>
            <w:r w:rsidRPr="006C0A42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2977" w:type="dxa"/>
            <w:vAlign w:val="center"/>
          </w:tcPr>
          <w:p w:rsidR="00220DE9" w:rsidRDefault="00220DE9" w:rsidP="00220DE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noProof/>
                <w:lang w:eastAsia="en-IN" w:bidi="hi-IN"/>
              </w:rPr>
              <w:drawing>
                <wp:inline distT="0" distB="0" distL="0" distR="0">
                  <wp:extent cx="1670232" cy="240279"/>
                  <wp:effectExtent l="19050" t="0" r="6168" b="0"/>
                  <wp:docPr id="11" name="Picture 34" descr="C:\Users\User\AppData\Local\Microsoft\Windows\Temporary Internet Files\Content.Word\NIST MS Scan_28 of 100 (109-39-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User\AppData\Local\Microsoft\Windows\Temporary Internet Files\Content.Word\NIST MS Scan_28 of 100 (109-39-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491" cy="2447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vAlign w:val="center"/>
          </w:tcPr>
          <w:p w:rsidR="00220DE9" w:rsidRDefault="00220DE9" w:rsidP="00220D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ST MS 28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OF 100</w:t>
            </w:r>
          </w:p>
          <w:p w:rsidR="00220DE9" w:rsidRDefault="00220DE9" w:rsidP="00220DE9">
            <w:pPr>
              <w:rPr>
                <w:noProof/>
                <w:lang w:eastAsia="en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9-39-7</w:t>
            </w: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)  #ions=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:rsidR="001D7181" w:rsidRPr="00E37908" w:rsidRDefault="001D7181">
      <w:pPr>
        <w:rPr>
          <w:rFonts w:ascii="Times New Roman" w:hAnsi="Times New Roman" w:cs="Times New Roman"/>
          <w:sz w:val="24"/>
          <w:szCs w:val="24"/>
        </w:rPr>
      </w:pPr>
    </w:p>
    <w:p w:rsidR="001D7181" w:rsidRPr="00E37908" w:rsidRDefault="001D7181">
      <w:pPr>
        <w:rPr>
          <w:rFonts w:ascii="Times New Roman" w:hAnsi="Times New Roman" w:cs="Times New Roman"/>
          <w:sz w:val="24"/>
          <w:szCs w:val="24"/>
        </w:rPr>
      </w:pPr>
    </w:p>
    <w:p w:rsidR="00324BC0" w:rsidRPr="00324BC0" w:rsidRDefault="00324BC0" w:rsidP="00324BC0">
      <w:pPr>
        <w:rPr>
          <w:rFonts w:ascii="Times New Roman" w:hAnsi="Times New Roman" w:cs="Times New Roman"/>
          <w:sz w:val="24"/>
          <w:szCs w:val="24"/>
        </w:rPr>
      </w:pPr>
    </w:p>
    <w:p w:rsidR="00324BC0" w:rsidRPr="00324BC0" w:rsidRDefault="00324BC0" w:rsidP="00324BC0">
      <w:pPr>
        <w:rPr>
          <w:rFonts w:ascii="Times New Roman" w:hAnsi="Times New Roman" w:cs="Times New Roman"/>
          <w:sz w:val="24"/>
          <w:szCs w:val="24"/>
        </w:rPr>
      </w:pPr>
    </w:p>
    <w:p w:rsidR="00D42A7F" w:rsidRPr="00D42A7F" w:rsidRDefault="00D42A7F" w:rsidP="00D42A7F">
      <w:pPr>
        <w:rPr>
          <w:rFonts w:ascii="Times New Roman" w:hAnsi="Times New Roman" w:cs="Times New Roman"/>
          <w:sz w:val="24"/>
          <w:szCs w:val="24"/>
        </w:rPr>
      </w:pPr>
    </w:p>
    <w:p w:rsidR="00D42A7F" w:rsidRPr="00D42A7F" w:rsidRDefault="00D42A7F" w:rsidP="00D42A7F">
      <w:pPr>
        <w:rPr>
          <w:rFonts w:ascii="Times New Roman" w:hAnsi="Times New Roman" w:cs="Times New Roman"/>
          <w:sz w:val="24"/>
          <w:szCs w:val="24"/>
        </w:rPr>
      </w:pPr>
    </w:p>
    <w:p w:rsidR="00D42A7F" w:rsidRPr="00D42A7F" w:rsidRDefault="00D42A7F" w:rsidP="00D42A7F">
      <w:pPr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76E2A" w:rsidRDefault="00E76E2A" w:rsidP="00E76E2A">
      <w:pPr>
        <w:tabs>
          <w:tab w:val="left" w:pos="1084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53860">
        <w:rPr>
          <w:rFonts w:ascii="Times New Roman" w:hAnsi="Times New Roman" w:cs="Times New Roman"/>
          <w:b/>
          <w:sz w:val="24"/>
          <w:szCs w:val="24"/>
        </w:rPr>
        <w:t>8</w:t>
      </w:r>
      <w:r w:rsidRPr="001D7181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Compounds present 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Psilocyb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subcubeni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PS</w:t>
      </w:r>
      <w:r w:rsidRPr="00084225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181">
        <w:rPr>
          <w:rFonts w:ascii="Times New Roman" w:hAnsi="Times New Roman" w:cs="Times New Roman"/>
          <w:b/>
          <w:sz w:val="24"/>
          <w:szCs w:val="24"/>
        </w:rPr>
        <w:t>extract analysed using GC-MS</w:t>
      </w:r>
    </w:p>
    <w:p w:rsidR="001D103A" w:rsidRDefault="001D103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p w:rsidR="00E76E2A" w:rsidRDefault="00E76E2A" w:rsidP="00D42A7F">
      <w:pPr>
        <w:tabs>
          <w:tab w:val="left" w:pos="9375"/>
        </w:tabs>
        <w:rPr>
          <w:rFonts w:ascii="Times New Roman" w:hAnsi="Times New Roman" w:cs="Times New Roman"/>
          <w:sz w:val="24"/>
          <w:szCs w:val="24"/>
        </w:rPr>
      </w:pPr>
    </w:p>
    <w:sectPr w:rsidR="00E76E2A" w:rsidSect="00582A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615A" w:rsidRDefault="003E615A" w:rsidP="00324BC0">
      <w:pPr>
        <w:spacing w:after="0" w:line="240" w:lineRule="auto"/>
      </w:pPr>
      <w:r>
        <w:separator/>
      </w:r>
    </w:p>
  </w:endnote>
  <w:endnote w:type="continuationSeparator" w:id="0">
    <w:p w:rsidR="003E615A" w:rsidRDefault="003E615A" w:rsidP="00324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615A" w:rsidRDefault="003E615A" w:rsidP="00324BC0">
      <w:pPr>
        <w:spacing w:after="0" w:line="240" w:lineRule="auto"/>
      </w:pPr>
      <w:r>
        <w:separator/>
      </w:r>
    </w:p>
  </w:footnote>
  <w:footnote w:type="continuationSeparator" w:id="0">
    <w:p w:rsidR="003E615A" w:rsidRDefault="003E615A" w:rsidP="00324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0592"/>
    <w:rsid w:val="00084225"/>
    <w:rsid w:val="000A1C1B"/>
    <w:rsid w:val="00117815"/>
    <w:rsid w:val="001D103A"/>
    <w:rsid w:val="001D7181"/>
    <w:rsid w:val="00220DE9"/>
    <w:rsid w:val="002445EE"/>
    <w:rsid w:val="00251362"/>
    <w:rsid w:val="00265B88"/>
    <w:rsid w:val="0026723C"/>
    <w:rsid w:val="002F50C9"/>
    <w:rsid w:val="0032205C"/>
    <w:rsid w:val="00324BC0"/>
    <w:rsid w:val="003E615A"/>
    <w:rsid w:val="003F75C5"/>
    <w:rsid w:val="0040598E"/>
    <w:rsid w:val="00582AE1"/>
    <w:rsid w:val="00665678"/>
    <w:rsid w:val="00677D6A"/>
    <w:rsid w:val="006B41FA"/>
    <w:rsid w:val="0074087A"/>
    <w:rsid w:val="00753860"/>
    <w:rsid w:val="00840592"/>
    <w:rsid w:val="00A3768A"/>
    <w:rsid w:val="00A4380D"/>
    <w:rsid w:val="00B11E80"/>
    <w:rsid w:val="00BB568E"/>
    <w:rsid w:val="00BD271B"/>
    <w:rsid w:val="00CB3A81"/>
    <w:rsid w:val="00D42A7F"/>
    <w:rsid w:val="00DF6640"/>
    <w:rsid w:val="00E013CA"/>
    <w:rsid w:val="00E37908"/>
    <w:rsid w:val="00E729B7"/>
    <w:rsid w:val="00E754B1"/>
    <w:rsid w:val="00E76E2A"/>
    <w:rsid w:val="00EF2FD5"/>
    <w:rsid w:val="00EF7604"/>
    <w:rsid w:val="00FD1E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F50C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F50C9"/>
  </w:style>
  <w:style w:type="character" w:styleId="Strong">
    <w:name w:val="Strong"/>
    <w:basedOn w:val="DefaultParagraphFont"/>
    <w:uiPriority w:val="22"/>
    <w:qFormat/>
    <w:rsid w:val="002F50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4BC0"/>
  </w:style>
  <w:style w:type="paragraph" w:styleId="Footer">
    <w:name w:val="footer"/>
    <w:basedOn w:val="Normal"/>
    <w:link w:val="Foot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4B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tyles" Target="styles.xml"/><Relationship Id="rId9" Type="http://schemas.openxmlformats.org/officeDocument/2006/relationships/hyperlink" Target="https://pubchem.ncbi.nlm.nih.gov/search/" TargetMode="Externa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572c5ce9-a674-486d-9f72-38afcfe70eaa">Table 8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8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6C200B-7E44-4FB8-ADE2-ADA53AD98BDF}"/>
</file>

<file path=customXml/itemProps2.xml><?xml version="1.0" encoding="utf-8"?>
<ds:datastoreItem xmlns:ds="http://schemas.openxmlformats.org/officeDocument/2006/customXml" ds:itemID="{BAE8CFC7-E7F7-42FE-A6B2-3390B999CED1}"/>
</file>

<file path=customXml/itemProps3.xml><?xml version="1.0" encoding="utf-8"?>
<ds:datastoreItem xmlns:ds="http://schemas.openxmlformats.org/officeDocument/2006/customXml" ds:itemID="{99FAD2FE-95F3-4B65-BA2D-AA6988D2A9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DFRL</cp:lastModifiedBy>
  <cp:revision>6</cp:revision>
  <cp:lastPrinted>2017-12-11T04:28:00Z</cp:lastPrinted>
  <dcterms:created xsi:type="dcterms:W3CDTF">2017-12-11T04:29:00Z</dcterms:created>
  <dcterms:modified xsi:type="dcterms:W3CDTF">2017-12-1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